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bCs/>
          <w:sz w:val="20"/>
          <w:szCs w:val="20"/>
          <w:lang w:eastAsia="zh-CN"/>
        </w:rPr>
        <w:t xml:space="preserve">Table S3. </w:t>
      </w:r>
      <w:r>
        <w:rPr>
          <w:rFonts w:eastAsia="Times New Roman" w:cs="Arial" w:ascii="Arial" w:hAnsi="Arial"/>
          <w:b/>
          <w:sz w:val="20"/>
          <w:szCs w:val="20"/>
          <w:lang w:eastAsia="zh-CN"/>
        </w:rPr>
        <w:t xml:space="preserve">Gene ontology analysis comparing early tumors to late tumors.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sz w:val="20"/>
          <w:szCs w:val="20"/>
          <w:lang w:eastAsia="zh-CN"/>
        </w:rPr>
      </w:pPr>
      <w:r>
        <w:rPr>
          <w:rFonts w:eastAsia="Times New Roman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eastAsia="zh-CN"/>
        </w:rPr>
      </w:pPr>
      <w:r>
        <w:rPr>
          <w:rFonts w:eastAsia="Times New Roman" w:cs="Arial" w:ascii="Arial" w:hAnsi="Arial"/>
          <w:b/>
          <w:bCs/>
          <w:sz w:val="20"/>
          <w:szCs w:val="20"/>
          <w:lang w:eastAsia="zh-CN"/>
        </w:rPr>
        <w:t>Down-Regulated Molecular Functions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eastAsia="zh-CN"/>
        </w:rPr>
      </w:pPr>
      <w:r>
        <w:rPr>
          <w:rFonts w:eastAsia="Times New Roman" w:cs="Arial" w:ascii="Arial" w:hAnsi="Arial"/>
          <w:b/>
          <w:sz w:val="20"/>
          <w:szCs w:val="20"/>
          <w:lang w:eastAsia="zh-CN"/>
        </w:rPr>
      </w:r>
    </w:p>
    <w:tbl>
      <w:tblPr>
        <w:tblW w:w="107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530"/>
        <w:gridCol w:w="1080"/>
        <w:gridCol w:w="4050"/>
        <w:gridCol w:w="127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 Anno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-H Adjusted p-Valu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ecul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of Molecule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microbial Response, Inflammatory Respon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viral respo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B,IFIT2,IFITM3,IL12B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ovement, Hematological System Development and Function, Immune Cell Traffick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vement of myeloid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5,IL12B,IL2RB,Irgm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ovement, Hematological System Development and Function, Immune Cell Trafficking, Inflammatory Respon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vement of macrophag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5,IL12B,Irgm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crine System Disorders, Gastrointestinal Disease, Immunological Disease, Metabolic Dis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dependent diabetes melli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0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P6,IFIT1B,IFIT2,IL12B,IL2RB,Irgm1,RNASE6,Trim30a/Trim30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ammatory Respon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ammation of intest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5,IL12B,PIP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id Tissue Structure and Development, Organ Morphology, Tissue Morpholog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morphology of lymph no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5,IL2RB,PIP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Up-Regulated Molecular Function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103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440"/>
        <w:gridCol w:w="1170"/>
        <w:gridCol w:w="5580"/>
        <w:gridCol w:w="1117"/>
      </w:tblGrid>
      <w:tr>
        <w:trPr>
          <w:trHeight w:val="792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egor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nction Annotation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-H Adjusted p-Value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lecul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. of Molecules</w:t>
            </w:r>
          </w:p>
        </w:tc>
      </w:tr>
      <w:tr>
        <w:trPr>
          <w:trHeight w:val="792" w:hRule="atLeast"/>
        </w:trPr>
        <w:tc>
          <w:tcPr>
            <w:tcW w:w="17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imicrobial Response, Inflammatory Respons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imicrobial respon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6E-03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fa3 (includes others),DHX58,IRF7,Mx1/Mx2,RSAD2,SLAMF8,STAT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17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iviral respon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9E-03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HX58,IRF7,Mx1/Mx2,RSAD2,STAT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eath and Surviva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lling of cell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3E-02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AR,CCR5,ITGAE,STAT1,TNFSF1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602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lication of viral replic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6E-03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AR,Mx1/Mx2,RSAD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792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ular Development, Skeletal and Muscular System Development and Function, Tissue Developmen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fferentiation of myoblast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9E-02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XCL10,Cxcl9,Prl2c2 (includes others),STAT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528" w:hRule="atLeast"/>
        </w:trPr>
        <w:tc>
          <w:tcPr>
            <w:tcW w:w="17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ular Function and Maintenance, Hematological System Development and Fun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nction of T lymphocyte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1E-02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5,CXCL10,HSH2D,IRF7,NLRC5,TNFSF10,Trim30a/Trim30d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528" w:hRule="atLeast"/>
        </w:trPr>
        <w:tc>
          <w:tcPr>
            <w:tcW w:w="17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nction of lymphocyte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2E-02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5,CXCL10,HSH2D,IRF7,NLRC5,STAT1,TNFSF10,Trim30a/Trim30d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1056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crine System Disorders, Gastrointestinal Disease, Immunological Disease, Metabolic Diseas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ulin-dependent diabetes mellitu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1E-14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5,CXCL10,Cxcl9,GBP6,Gbp8,Gm5431,HERC6,HPSE,IFI16,IFI44,Ifi47,Iigp1,IRF7,ITGAE,PARP14,STAT1,STAT2,Tgtp1/Tgtp2,TNFSF10,TNFSF8,Trim30a/Trim30d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1320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crine System Disorders, Gastrointestinal Disease, Metabolic Diseas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abetes mellitu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8E-13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5,CXCL10,Cxcl9,GBP6,Gbp8,Gm5431,HERC6,HPSE,IFI16,IFI44,Ifi47,Iigp1,IRF7,ITGAE,LGALS9B,PARP14,STAT1,STAT2,Tgtp1/Tgtp2,TNFSF10,TNFSF8,Trim30a/Trim30d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528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atological Diseas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xem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4E-02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5,CXCL10,Cxcl9,STAT1,Trim30a/Trim30d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1320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munological Diseas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stemic autoimmune syndrom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8E-13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5,CXCL10,Cxcl9,GBP6,Gbp8,Gm5431,HERC6,HPSE,IFI16,IFI44,Ifi47,IGFBP4,Iigp1,IRF7,ITGAE,PARP14,STAT1,STAT2,Tgtp1/Tgtp2,TNFSF10,TNFSF8,Trim30a/Trim30d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792" w:hRule="atLeast"/>
        </w:trPr>
        <w:tc>
          <w:tcPr>
            <w:tcW w:w="17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fectious Diseas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iral Infec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6E-05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AR,CCR5,CXCL10,DHX58,IRF7,LGALS9B,Mx1/Mx2,RSAD2,STAT1,STAT2,TNFSF1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528" w:hRule="atLeast"/>
        </w:trPr>
        <w:tc>
          <w:tcPr>
            <w:tcW w:w="17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lication of viru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5E-03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5,CXCL10,Mx1/Mx2,RSAD2,STAT1,TNFSF1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528" w:hRule="atLeast"/>
        </w:trPr>
        <w:tc>
          <w:tcPr>
            <w:tcW w:w="17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fection of mammal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5E-03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HD1,CCR5,CXCL10,DHX58,Ifi47,Iigp1,IRF7,ITGAE,STAT1,STAT2,TNFSF1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64" w:hRule="atLeast"/>
        </w:trPr>
        <w:tc>
          <w:tcPr>
            <w:tcW w:w="17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hrax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6E-03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XCL10,Cxcl9,STAT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528" w:hRule="atLeast"/>
        </w:trPr>
        <w:tc>
          <w:tcPr>
            <w:tcW w:w="17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cterial Infec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9E-02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HD1,CCR5,CXCL10,Cxcl9,IRF7,STAT1,TNFSF10,Trim30a/Trim30d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64" w:hRule="atLeast"/>
        </w:trPr>
        <w:tc>
          <w:tcPr>
            <w:tcW w:w="17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lication of RNA viru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8E-02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5,CXCL10,Mx1/Mx2,RSAD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528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fectious Disease, Respiratory Diseas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fection of lun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9E-02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XCL10,Cxcl9,STAT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1320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bolic Diseas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cose metabolism disord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85E-09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GLAP,CCR5,CXCL10,Cxcl9,GBP6,Gbp8,Gm5431,HERC6,HPSE,IFI16,IFI44,Ifi47,Iigp1,IRF7,ITGAE,LGALS9B,PARP14,STAT1,STAT2,Tgtp1/Tgtp2,TNFSF10,TNFSF8,Trim30a/Trim30d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792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ganismal Surviva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vival of organism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2E-02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5,CXCL10,Cxcl9,DHX58,IFI16,IRF7,Mx1/Mx2,RSAD2,SMN1/SMN2,STAT1,STAT2,TNFSF1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Synthesi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uantity of interfer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4E-02</w:t>
            </w:r>
          </w:p>
        </w:tc>
        <w:tc>
          <w:tcPr>
            <w:tcW w:w="55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AR,DHX58,RSAD2,STAT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eastAsia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15:05:00Z</dcterms:created>
  <dc:creator>Troester Lab</dc:creator>
  <dc:description/>
  <cp:keywords/>
  <dc:language>en-US</dc:language>
  <cp:lastModifiedBy>Schwartz, Richard</cp:lastModifiedBy>
  <dcterms:modified xsi:type="dcterms:W3CDTF">2016-10-22T15:05:00Z</dcterms:modified>
  <cp:revision>2</cp:revision>
  <dc:subject/>
  <dc:title/>
</cp:coreProperties>
</file>